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54C40" w14:textId="6852C16F" w:rsidR="00110CFB" w:rsidRPr="00930E77" w:rsidRDefault="00110CFB" w:rsidP="00110CFB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930E77">
        <w:rPr>
          <w:rFonts w:ascii="Times New Roman" w:hAnsi="Times New Roman" w:cs="Times New Roman"/>
          <w:b/>
        </w:rPr>
        <w:t>S</w:t>
      </w:r>
      <w:r w:rsidR="00340C4C">
        <w:rPr>
          <w:rFonts w:ascii="Times New Roman" w:hAnsi="Times New Roman" w:cs="Times New Roman"/>
          <w:b/>
        </w:rPr>
        <w:t>1</w:t>
      </w:r>
      <w:r w:rsidRPr="00930E77">
        <w:rPr>
          <w:rFonts w:ascii="Times New Roman" w:hAnsi="Times New Roman" w:cs="Times New Roman"/>
          <w:b/>
        </w:rPr>
        <w:t xml:space="preserve"> </w:t>
      </w:r>
      <w:r w:rsidR="00340C4C">
        <w:rPr>
          <w:rFonts w:ascii="Times New Roman" w:hAnsi="Times New Roman" w:cs="Times New Roman"/>
          <w:b/>
        </w:rPr>
        <w:t>Table</w:t>
      </w:r>
      <w:r w:rsidRPr="00930E77">
        <w:rPr>
          <w:rFonts w:ascii="Times New Roman" w:hAnsi="Times New Roman" w:cs="Times New Roman"/>
          <w:b/>
        </w:rPr>
        <w:t>. Primers used for the amplification.</w:t>
      </w:r>
    </w:p>
    <w:tbl>
      <w:tblPr>
        <w:tblStyle w:val="1"/>
        <w:tblW w:w="577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496"/>
        <w:gridCol w:w="5324"/>
        <w:gridCol w:w="3605"/>
      </w:tblGrid>
      <w:tr w:rsidR="009F521D" w:rsidRPr="00930E77" w14:paraId="698FFDB5" w14:textId="77777777" w:rsidTr="009F521D">
        <w:trPr>
          <w:trHeight w:val="29"/>
          <w:jc w:val="center"/>
        </w:trPr>
        <w:tc>
          <w:tcPr>
            <w:tcW w:w="741" w:type="pc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330DD094" w14:textId="1C62A452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Target gene</w:t>
            </w:r>
          </w:p>
        </w:tc>
        <w:tc>
          <w:tcPr>
            <w:tcW w:w="224" w:type="pc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17850AF" w14:textId="381F4DA3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406" w:type="pc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1FBBFEC7" w14:textId="21A6F2BC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Nucleotide sequence</w:t>
            </w:r>
          </w:p>
        </w:tc>
        <w:tc>
          <w:tcPr>
            <w:tcW w:w="1629" w:type="pc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0A29CA6C" w14:textId="509B3306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Reference</w:t>
            </w:r>
          </w:p>
        </w:tc>
      </w:tr>
      <w:tr w:rsidR="009F521D" w:rsidRPr="00930E77" w14:paraId="1157176C" w14:textId="77777777" w:rsidTr="009F521D">
        <w:trPr>
          <w:trHeight w:val="29"/>
          <w:jc w:val="center"/>
        </w:trPr>
        <w:tc>
          <w:tcPr>
            <w:tcW w:w="7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04F0FA" w14:textId="7A4B017D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proofErr w:type="gramStart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pMAH135</w:t>
            </w:r>
            <w:proofErr w:type="gramEnd"/>
          </w:p>
        </w:tc>
        <w:tc>
          <w:tcPr>
            <w:tcW w:w="2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2C193A" w14:textId="5F63B490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F: </w:t>
            </w:r>
          </w:p>
        </w:tc>
        <w:tc>
          <w:tcPr>
            <w:tcW w:w="24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D08F80" w14:textId="44B62448" w:rsidR="009F521D" w:rsidRPr="00930E77" w:rsidRDefault="009F521D" w:rsidP="009F521D">
            <w:pPr>
              <w:widowControl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5’-AAA GAC GCA TTC CAC GGT-3’ </w:t>
            </w:r>
          </w:p>
        </w:tc>
        <w:tc>
          <w:tcPr>
            <w:tcW w:w="16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1DFBA4" w14:textId="6605915D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Uchiya et al., 2015</w:t>
            </w:r>
          </w:p>
        </w:tc>
      </w:tr>
      <w:tr w:rsidR="009F521D" w:rsidRPr="00930E77" w14:paraId="16CB4E3D" w14:textId="77777777" w:rsidTr="009F521D">
        <w:trPr>
          <w:trHeight w:val="29"/>
          <w:jc w:val="center"/>
        </w:trPr>
        <w:tc>
          <w:tcPr>
            <w:tcW w:w="741" w:type="pct"/>
            <w:noWrap/>
            <w:vAlign w:val="center"/>
            <w:hideMark/>
          </w:tcPr>
          <w:p w14:paraId="552A4C8C" w14:textId="2A851548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24" w:type="pct"/>
            <w:noWrap/>
            <w:vAlign w:val="center"/>
            <w:hideMark/>
          </w:tcPr>
          <w:p w14:paraId="46CE4520" w14:textId="62343B65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R: </w:t>
            </w:r>
          </w:p>
        </w:tc>
        <w:tc>
          <w:tcPr>
            <w:tcW w:w="2406" w:type="pct"/>
            <w:noWrap/>
            <w:vAlign w:val="center"/>
            <w:hideMark/>
          </w:tcPr>
          <w:p w14:paraId="723EA84D" w14:textId="3EC7C9D5" w:rsidR="009F521D" w:rsidRPr="00930E77" w:rsidRDefault="009F521D" w:rsidP="009F521D">
            <w:pPr>
              <w:widowControl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5’-GGG GAG GTT TTA GGG AGA AA-3’ </w:t>
            </w:r>
          </w:p>
        </w:tc>
        <w:tc>
          <w:tcPr>
            <w:tcW w:w="1629" w:type="pct"/>
            <w:noWrap/>
            <w:vAlign w:val="center"/>
            <w:hideMark/>
          </w:tcPr>
          <w:p w14:paraId="68CB7D58" w14:textId="7EA69365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9F521D" w:rsidRPr="00930E77" w14:paraId="330BE9D1" w14:textId="77777777" w:rsidTr="009F521D">
        <w:trPr>
          <w:trHeight w:val="29"/>
          <w:jc w:val="center"/>
        </w:trPr>
        <w:tc>
          <w:tcPr>
            <w:tcW w:w="741" w:type="pct"/>
            <w:noWrap/>
            <w:vAlign w:val="center"/>
          </w:tcPr>
          <w:p w14:paraId="23DBDC3A" w14:textId="4E8E2693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proofErr w:type="gramStart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pVT2</w:t>
            </w:r>
            <w:proofErr w:type="gramEnd"/>
          </w:p>
        </w:tc>
        <w:tc>
          <w:tcPr>
            <w:tcW w:w="224" w:type="pct"/>
            <w:noWrap/>
            <w:vAlign w:val="center"/>
          </w:tcPr>
          <w:p w14:paraId="3CF8AEF4" w14:textId="08D785D5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F: </w:t>
            </w:r>
          </w:p>
        </w:tc>
        <w:tc>
          <w:tcPr>
            <w:tcW w:w="2406" w:type="pct"/>
            <w:noWrap/>
            <w:vAlign w:val="center"/>
          </w:tcPr>
          <w:p w14:paraId="2B5C9551" w14:textId="1196C38D" w:rsidR="009F521D" w:rsidRPr="00930E77" w:rsidRDefault="009F521D" w:rsidP="009F521D">
            <w:pPr>
              <w:widowControl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5’-AAC CCT CCG GTG AGA AAG TG-3’</w:t>
            </w:r>
          </w:p>
        </w:tc>
        <w:tc>
          <w:tcPr>
            <w:tcW w:w="1629" w:type="pct"/>
            <w:noWrap/>
            <w:vAlign w:val="center"/>
          </w:tcPr>
          <w:p w14:paraId="19D913A1" w14:textId="57717822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Jucker</w:t>
            </w:r>
            <w:proofErr w:type="spellEnd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 and </w:t>
            </w:r>
            <w:proofErr w:type="spellStart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Falkinham</w:t>
            </w:r>
            <w:proofErr w:type="spellEnd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, 1990</w:t>
            </w:r>
          </w:p>
        </w:tc>
      </w:tr>
      <w:tr w:rsidR="009F521D" w:rsidRPr="00930E77" w14:paraId="0F3D1612" w14:textId="77777777" w:rsidTr="009F521D">
        <w:trPr>
          <w:trHeight w:val="29"/>
          <w:jc w:val="center"/>
        </w:trPr>
        <w:tc>
          <w:tcPr>
            <w:tcW w:w="741" w:type="pct"/>
            <w:noWrap/>
            <w:vAlign w:val="center"/>
          </w:tcPr>
          <w:p w14:paraId="509C5985" w14:textId="77777777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24" w:type="pct"/>
            <w:noWrap/>
            <w:vAlign w:val="center"/>
          </w:tcPr>
          <w:p w14:paraId="7214255B" w14:textId="4F3604AF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R: </w:t>
            </w:r>
          </w:p>
        </w:tc>
        <w:tc>
          <w:tcPr>
            <w:tcW w:w="2406" w:type="pct"/>
            <w:noWrap/>
            <w:vAlign w:val="center"/>
          </w:tcPr>
          <w:p w14:paraId="09EA1790" w14:textId="5FD8C386" w:rsidR="009F521D" w:rsidRPr="00930E77" w:rsidRDefault="009F521D" w:rsidP="009F521D">
            <w:pPr>
              <w:widowControl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5’-ACG ACG TGA GTG CGT TTG TG-3’</w:t>
            </w:r>
          </w:p>
        </w:tc>
        <w:tc>
          <w:tcPr>
            <w:tcW w:w="1629" w:type="pct"/>
            <w:noWrap/>
            <w:vAlign w:val="center"/>
          </w:tcPr>
          <w:p w14:paraId="74969A65" w14:textId="77777777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9F521D" w:rsidRPr="00930E77" w14:paraId="7812472C" w14:textId="77777777" w:rsidTr="009F521D">
        <w:trPr>
          <w:trHeight w:val="29"/>
          <w:jc w:val="center"/>
        </w:trPr>
        <w:tc>
          <w:tcPr>
            <w:tcW w:w="741" w:type="pct"/>
            <w:noWrap/>
            <w:vAlign w:val="center"/>
            <w:hideMark/>
          </w:tcPr>
          <w:p w14:paraId="108525D9" w14:textId="1E0E0C7B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proofErr w:type="gramStart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pLR7</w:t>
            </w:r>
            <w:proofErr w:type="gramEnd"/>
          </w:p>
        </w:tc>
        <w:tc>
          <w:tcPr>
            <w:tcW w:w="224" w:type="pct"/>
            <w:noWrap/>
            <w:vAlign w:val="center"/>
            <w:hideMark/>
          </w:tcPr>
          <w:p w14:paraId="1018B43B" w14:textId="551E8C6D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F: </w:t>
            </w:r>
          </w:p>
        </w:tc>
        <w:tc>
          <w:tcPr>
            <w:tcW w:w="2406" w:type="pct"/>
            <w:noWrap/>
            <w:vAlign w:val="center"/>
            <w:hideMark/>
          </w:tcPr>
          <w:p w14:paraId="1EC6E2B3" w14:textId="22BB0CA6" w:rsidR="009F521D" w:rsidRPr="00930E77" w:rsidRDefault="009F521D" w:rsidP="009F521D">
            <w:pPr>
              <w:widowControl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5’-GGG TGC CAA CCA AAT CAG CC-3’</w:t>
            </w:r>
          </w:p>
        </w:tc>
        <w:tc>
          <w:tcPr>
            <w:tcW w:w="1629" w:type="pct"/>
            <w:noWrap/>
            <w:vAlign w:val="center"/>
            <w:hideMark/>
          </w:tcPr>
          <w:p w14:paraId="4EF3A765" w14:textId="14789A55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Jucker</w:t>
            </w:r>
            <w:proofErr w:type="spellEnd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 and </w:t>
            </w:r>
            <w:proofErr w:type="spellStart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Falkinham</w:t>
            </w:r>
            <w:proofErr w:type="spellEnd"/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, 1990</w:t>
            </w:r>
          </w:p>
        </w:tc>
      </w:tr>
      <w:tr w:rsidR="009F521D" w:rsidRPr="00930E77" w14:paraId="19BBF222" w14:textId="77777777" w:rsidTr="009F521D">
        <w:trPr>
          <w:trHeight w:val="29"/>
          <w:jc w:val="center"/>
        </w:trPr>
        <w:tc>
          <w:tcPr>
            <w:tcW w:w="741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70414F7A" w14:textId="0487AC13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65DF1464" w14:textId="22681E13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R: </w:t>
            </w:r>
          </w:p>
        </w:tc>
        <w:tc>
          <w:tcPr>
            <w:tcW w:w="2406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3A1E2615" w14:textId="60F9082C" w:rsidR="009F521D" w:rsidRPr="00930E77" w:rsidRDefault="009F521D" w:rsidP="009F521D">
            <w:pPr>
              <w:widowControl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>5’-TCG CTC GGC AAG ATT CTC AG-3’</w:t>
            </w:r>
          </w:p>
        </w:tc>
        <w:tc>
          <w:tcPr>
            <w:tcW w:w="1629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31A7C0BB" w14:textId="3D52439C" w:rsidR="009F521D" w:rsidRPr="00930E77" w:rsidRDefault="009F521D" w:rsidP="001F795B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 w:rsidRPr="00930E77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</w:p>
        </w:tc>
      </w:tr>
    </w:tbl>
    <w:p w14:paraId="3D7DA18F" w14:textId="67A8A488" w:rsidR="00E454A1" w:rsidRPr="00930E77" w:rsidRDefault="00110CFB" w:rsidP="006533D6">
      <w:pPr>
        <w:spacing w:line="480" w:lineRule="auto"/>
        <w:jc w:val="left"/>
        <w:rPr>
          <w:rFonts w:ascii="Times New Roman" w:hAnsi="Times New Roman" w:cs="Times New Roman"/>
        </w:rPr>
      </w:pPr>
      <w:r w:rsidRPr="00930E77">
        <w:rPr>
          <w:rFonts w:ascii="Times New Roman" w:hAnsi="Times New Roman" w:cs="Times New Roman"/>
        </w:rPr>
        <w:t xml:space="preserve">The presence of plasmids in the clinical isolates was determined by amplification of the </w:t>
      </w:r>
      <w:proofErr w:type="spellStart"/>
      <w:r w:rsidRPr="00930E77">
        <w:rPr>
          <w:rFonts w:ascii="Times New Roman" w:hAnsi="Times New Roman" w:cs="Times New Roman"/>
          <w:i/>
        </w:rPr>
        <w:t>repA</w:t>
      </w:r>
      <w:proofErr w:type="spellEnd"/>
      <w:r w:rsidRPr="00930E77">
        <w:rPr>
          <w:rFonts w:ascii="Times New Roman" w:hAnsi="Times New Roman" w:cs="Times New Roman"/>
        </w:rPr>
        <w:t xml:space="preserve"> gene. Amplification of other </w:t>
      </w:r>
      <w:r w:rsidRPr="00930E77">
        <w:rPr>
          <w:rFonts w:ascii="Times New Roman" w:hAnsi="Times New Roman" w:cs="Times New Roman" w:hint="eastAsia"/>
        </w:rPr>
        <w:t>open reading frame</w:t>
      </w:r>
      <w:r w:rsidRPr="00930E77">
        <w:rPr>
          <w:rFonts w:ascii="Times New Roman" w:hAnsi="Times New Roman" w:cs="Times New Roman"/>
        </w:rPr>
        <w:t xml:space="preserve"> was tried for pMAH135 to avoid false negatives or positives.</w:t>
      </w:r>
      <w:r w:rsidR="00E70441" w:rsidRPr="00930E77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E454A1" w:rsidRPr="00930E77" w:rsidSect="00EC2B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AndChars" w:linePitch="518" w:charSpace="1024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36E62" w14:textId="77777777" w:rsidR="00D1574D" w:rsidRDefault="00D1574D" w:rsidP="00E31AF3">
      <w:r>
        <w:separator/>
      </w:r>
    </w:p>
  </w:endnote>
  <w:endnote w:type="continuationSeparator" w:id="0">
    <w:p w14:paraId="1F3DF92E" w14:textId="77777777" w:rsidR="00D1574D" w:rsidRDefault="00D1574D" w:rsidP="00E31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40F6C" w14:textId="77777777" w:rsidR="00D1574D" w:rsidRDefault="00D1574D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39876" w14:textId="77777777" w:rsidR="00D1574D" w:rsidRDefault="00D1574D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E4D1B" w14:textId="77777777" w:rsidR="00D1574D" w:rsidRDefault="00D1574D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E68838" w14:textId="77777777" w:rsidR="00D1574D" w:rsidRDefault="00D1574D" w:rsidP="00E31AF3">
      <w:r>
        <w:separator/>
      </w:r>
    </w:p>
  </w:footnote>
  <w:footnote w:type="continuationSeparator" w:id="0">
    <w:p w14:paraId="06195C05" w14:textId="77777777" w:rsidR="00D1574D" w:rsidRDefault="00D1574D" w:rsidP="00E31A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EDF3D" w14:textId="77777777" w:rsidR="00D1574D" w:rsidRDefault="00D1574D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9A3C1" w14:textId="77777777" w:rsidR="00D1574D" w:rsidRDefault="00D1574D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D6AD9" w14:textId="77777777" w:rsidR="00D1574D" w:rsidRDefault="00D1574D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A5"/>
    <w:multiLevelType w:val="hybridMultilevel"/>
    <w:tmpl w:val="943AEC82"/>
    <w:lvl w:ilvl="0" w:tplc="E858FE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67F2ACB"/>
    <w:multiLevelType w:val="hybridMultilevel"/>
    <w:tmpl w:val="C6C037EE"/>
    <w:lvl w:ilvl="0" w:tplc="8CCCF3E0">
      <w:start w:val="2"/>
      <w:numFmt w:val="decimalEnclosedCircle"/>
      <w:lvlText w:val="%1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C9339E"/>
    <w:multiLevelType w:val="hybridMultilevel"/>
    <w:tmpl w:val="B20CEC4E"/>
    <w:lvl w:ilvl="0" w:tplc="22D8233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8026483"/>
    <w:multiLevelType w:val="hybridMultilevel"/>
    <w:tmpl w:val="870C8022"/>
    <w:lvl w:ilvl="0" w:tplc="20BC4E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79EC272B"/>
    <w:multiLevelType w:val="hybridMultilevel"/>
    <w:tmpl w:val="8938AE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2twtxe4tdd03exxvxpe5fyewxdtvspvewp&quot;&gt;My EndNote Library&lt;record-ids&gt;&lt;item&gt;43&lt;/item&gt;&lt;item&gt;209&lt;/item&gt;&lt;item&gt;210&lt;/item&gt;&lt;/record-ids&gt;&lt;/item&gt;&lt;/Libraries&gt;"/>
  </w:docVars>
  <w:rsids>
    <w:rsidRoot w:val="00755232"/>
    <w:rsid w:val="000B3F4F"/>
    <w:rsid w:val="000C3FE9"/>
    <w:rsid w:val="000E1849"/>
    <w:rsid w:val="000F7630"/>
    <w:rsid w:val="00110CFB"/>
    <w:rsid w:val="001A0AB7"/>
    <w:rsid w:val="001F795B"/>
    <w:rsid w:val="00256525"/>
    <w:rsid w:val="002B41D4"/>
    <w:rsid w:val="002E3AD9"/>
    <w:rsid w:val="002F2C54"/>
    <w:rsid w:val="00303D25"/>
    <w:rsid w:val="003258C4"/>
    <w:rsid w:val="00340C4C"/>
    <w:rsid w:val="00367B9F"/>
    <w:rsid w:val="003B715F"/>
    <w:rsid w:val="003C1519"/>
    <w:rsid w:val="004518CC"/>
    <w:rsid w:val="0048083D"/>
    <w:rsid w:val="00480A8D"/>
    <w:rsid w:val="004D79AE"/>
    <w:rsid w:val="005522B4"/>
    <w:rsid w:val="00622630"/>
    <w:rsid w:val="006533D6"/>
    <w:rsid w:val="006C5128"/>
    <w:rsid w:val="0071063D"/>
    <w:rsid w:val="00755232"/>
    <w:rsid w:val="0075710B"/>
    <w:rsid w:val="00785207"/>
    <w:rsid w:val="0079407C"/>
    <w:rsid w:val="0090087F"/>
    <w:rsid w:val="00930E77"/>
    <w:rsid w:val="009327AB"/>
    <w:rsid w:val="00934CA0"/>
    <w:rsid w:val="009A0B79"/>
    <w:rsid w:val="009A0DBA"/>
    <w:rsid w:val="009F521D"/>
    <w:rsid w:val="00A633E6"/>
    <w:rsid w:val="00A7591F"/>
    <w:rsid w:val="00A8601B"/>
    <w:rsid w:val="00AB1289"/>
    <w:rsid w:val="00BD067C"/>
    <w:rsid w:val="00BD37ED"/>
    <w:rsid w:val="00C47701"/>
    <w:rsid w:val="00C64FFE"/>
    <w:rsid w:val="00C70962"/>
    <w:rsid w:val="00CD01C9"/>
    <w:rsid w:val="00D1574D"/>
    <w:rsid w:val="00D827BB"/>
    <w:rsid w:val="00DB1F8F"/>
    <w:rsid w:val="00E31AF3"/>
    <w:rsid w:val="00E454A1"/>
    <w:rsid w:val="00E70441"/>
    <w:rsid w:val="00E76B93"/>
    <w:rsid w:val="00E95B91"/>
    <w:rsid w:val="00E96F86"/>
    <w:rsid w:val="00EC2BEA"/>
    <w:rsid w:val="00F121B1"/>
    <w:rsid w:val="00F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967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29T01:34:00Z</dcterms:created>
  <dcterms:modified xsi:type="dcterms:W3CDTF">2019-04-19T08:24:00Z</dcterms:modified>
</cp:coreProperties>
</file>